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43D" w:rsidRPr="00710430" w:rsidRDefault="0010643D" w:rsidP="0010643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10430">
        <w:rPr>
          <w:rFonts w:ascii="Times New Roman" w:hAnsi="Times New Roman" w:cs="Times New Roman"/>
          <w:b/>
          <w:sz w:val="28"/>
          <w:szCs w:val="28"/>
        </w:rPr>
        <w:t>CVDHD: a cardiovascular disease herbal database for drug discovery and network pharmacology</w:t>
      </w:r>
    </w:p>
    <w:p w:rsidR="0010643D" w:rsidRPr="003A5531" w:rsidRDefault="0010643D" w:rsidP="0010643D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10643D" w:rsidRPr="003A5531" w:rsidRDefault="0010643D" w:rsidP="0010643D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3A5531">
        <w:rPr>
          <w:rFonts w:ascii="Times New Roman" w:hAnsi="Times New Roman" w:cs="Times New Roman"/>
          <w:szCs w:val="21"/>
        </w:rPr>
        <w:t xml:space="preserve">Jiangyong </w:t>
      </w:r>
      <w:proofErr w:type="gramStart"/>
      <w:r w:rsidRPr="003A5531">
        <w:rPr>
          <w:rFonts w:ascii="Times New Roman" w:hAnsi="Times New Roman" w:cs="Times New Roman"/>
          <w:szCs w:val="21"/>
        </w:rPr>
        <w:t>Gu</w:t>
      </w:r>
      <w:r w:rsidRPr="003A5531">
        <w:rPr>
          <w:rFonts w:ascii="Times New Roman" w:hAnsi="Times New Roman" w:cs="Times New Roman"/>
          <w:szCs w:val="21"/>
          <w:vertAlign w:val="superscript"/>
        </w:rPr>
        <w:t>1</w:t>
      </w:r>
      <w:r w:rsidR="005A1494" w:rsidRPr="003A5531">
        <w:rPr>
          <w:rFonts w:ascii="Times New Roman" w:hAnsi="Times New Roman" w:cs="Times New Roman"/>
          <w:szCs w:val="21"/>
        </w:rPr>
        <w:t xml:space="preserve"> </w:t>
      </w:r>
      <w:r w:rsidRPr="003A5531">
        <w:rPr>
          <w:rFonts w:ascii="Times New Roman" w:hAnsi="Times New Roman" w:cs="Times New Roman"/>
          <w:szCs w:val="21"/>
        </w:rPr>
        <w:t>,</w:t>
      </w:r>
      <w:proofErr w:type="spellStart"/>
      <w:r w:rsidRPr="003A5531">
        <w:rPr>
          <w:rFonts w:ascii="Times New Roman" w:hAnsi="Times New Roman" w:cs="Times New Roman"/>
          <w:szCs w:val="21"/>
        </w:rPr>
        <w:t>Yuanshen</w:t>
      </w:r>
      <w:proofErr w:type="spellEnd"/>
      <w:proofErr w:type="gramEnd"/>
      <w:r w:rsidRPr="003A5531">
        <w:rPr>
          <w:rFonts w:ascii="Times New Roman" w:hAnsi="Times New Roman" w:cs="Times New Roman"/>
          <w:szCs w:val="21"/>
        </w:rPr>
        <w:t xml:space="preserve"> Gui</w:t>
      </w:r>
      <w:r w:rsidRPr="003A5531">
        <w:rPr>
          <w:rFonts w:ascii="Times New Roman" w:hAnsi="Times New Roman" w:cs="Times New Roman"/>
          <w:szCs w:val="21"/>
          <w:vertAlign w:val="superscript"/>
        </w:rPr>
        <w:t>1</w:t>
      </w:r>
      <w:r w:rsidRPr="003A553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A5531">
        <w:rPr>
          <w:rFonts w:ascii="Times New Roman" w:hAnsi="Times New Roman" w:cs="Times New Roman"/>
          <w:szCs w:val="21"/>
        </w:rPr>
        <w:t>Lirong</w:t>
      </w:r>
      <w:proofErr w:type="spellEnd"/>
      <w:r w:rsidRPr="003A5531">
        <w:rPr>
          <w:rFonts w:ascii="Times New Roman" w:hAnsi="Times New Roman" w:cs="Times New Roman"/>
          <w:szCs w:val="21"/>
        </w:rPr>
        <w:t xml:space="preserve"> Chen</w:t>
      </w:r>
      <w:r w:rsidRPr="003A5531">
        <w:rPr>
          <w:rFonts w:ascii="Times New Roman" w:hAnsi="Times New Roman" w:cs="Times New Roman"/>
          <w:szCs w:val="21"/>
          <w:vertAlign w:val="superscript"/>
        </w:rPr>
        <w:t>1,*</w:t>
      </w:r>
      <w:r w:rsidRPr="003A553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A5531">
        <w:rPr>
          <w:rFonts w:ascii="Times New Roman" w:hAnsi="Times New Roman" w:cs="Times New Roman"/>
          <w:szCs w:val="21"/>
        </w:rPr>
        <w:t>Gu</w:t>
      </w:r>
      <w:proofErr w:type="spellEnd"/>
      <w:r w:rsidRPr="003A5531">
        <w:rPr>
          <w:rFonts w:ascii="Times New Roman" w:hAnsi="Times New Roman" w:cs="Times New Roman"/>
          <w:szCs w:val="21"/>
        </w:rPr>
        <w:t xml:space="preserve"> Yuan</w:t>
      </w:r>
      <w:r w:rsidRPr="003A5531">
        <w:rPr>
          <w:rFonts w:ascii="Times New Roman" w:hAnsi="Times New Roman" w:cs="Times New Roman"/>
          <w:szCs w:val="21"/>
          <w:vertAlign w:val="superscript"/>
        </w:rPr>
        <w:t>1</w:t>
      </w:r>
      <w:r w:rsidRPr="003A553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A5531">
        <w:rPr>
          <w:rFonts w:ascii="Times New Roman" w:hAnsi="Times New Roman" w:cs="Times New Roman"/>
          <w:szCs w:val="21"/>
        </w:rPr>
        <w:t>Xiaojie</w:t>
      </w:r>
      <w:proofErr w:type="spellEnd"/>
      <w:r w:rsidRPr="003A5531">
        <w:rPr>
          <w:rFonts w:ascii="Times New Roman" w:hAnsi="Times New Roman" w:cs="Times New Roman"/>
          <w:szCs w:val="21"/>
        </w:rPr>
        <w:t xml:space="preserve"> Xu</w:t>
      </w:r>
      <w:r w:rsidRPr="003A5531">
        <w:rPr>
          <w:rFonts w:ascii="Times New Roman" w:hAnsi="Times New Roman" w:cs="Times New Roman"/>
          <w:szCs w:val="21"/>
          <w:vertAlign w:val="superscript"/>
        </w:rPr>
        <w:t>1,*</w:t>
      </w:r>
    </w:p>
    <w:p w:rsidR="0010643D" w:rsidRPr="003A5531" w:rsidRDefault="0010643D" w:rsidP="0010643D">
      <w:pPr>
        <w:spacing w:line="480" w:lineRule="auto"/>
        <w:jc w:val="left"/>
        <w:rPr>
          <w:rFonts w:ascii="Times New Roman" w:hAnsi="Times New Roman" w:cs="Times New Roman"/>
          <w:szCs w:val="21"/>
          <w:vertAlign w:val="superscript"/>
        </w:rPr>
      </w:pPr>
    </w:p>
    <w:p w:rsidR="0010643D" w:rsidRPr="003A5531" w:rsidRDefault="0010643D" w:rsidP="0010643D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proofErr w:type="gramStart"/>
      <w:r w:rsidRPr="003A5531">
        <w:rPr>
          <w:rFonts w:ascii="Times New Roman" w:hAnsi="Times New Roman" w:cs="Times New Roman"/>
          <w:szCs w:val="21"/>
          <w:vertAlign w:val="superscript"/>
        </w:rPr>
        <w:t>1</w:t>
      </w:r>
      <w:r w:rsidRPr="003A5531">
        <w:rPr>
          <w:rFonts w:ascii="Times New Roman" w:hAnsi="Times New Roman" w:cs="Times New Roman"/>
          <w:szCs w:val="21"/>
        </w:rPr>
        <w:t>Beijing National Laboratory for Molecular Sciences, State Key Lab of Rare Earth Material Chemistry and Applications, College of Chemistry and Molecular Engineering, Peking University, Beijing 100871, P. R. China.</w:t>
      </w:r>
      <w:proofErr w:type="gramEnd"/>
    </w:p>
    <w:p w:rsidR="00462235" w:rsidRDefault="00462235" w:rsidP="00AD58FB">
      <w:pPr>
        <w:rPr>
          <w:rFonts w:ascii="Times New Roman" w:hAnsi="Times New Roman" w:cs="Times New Roman" w:hint="eastAsia"/>
          <w:szCs w:val="21"/>
          <w:vertAlign w:val="superscript"/>
        </w:rPr>
      </w:pPr>
    </w:p>
    <w:p w:rsidR="005A1494" w:rsidRDefault="005A1494" w:rsidP="00AD58FB">
      <w:pPr>
        <w:rPr>
          <w:rFonts w:ascii="Times New Roman" w:hAnsi="Times New Roman" w:cs="Times New Roman" w:hint="eastAsia"/>
          <w:szCs w:val="21"/>
          <w:vertAlign w:val="superscript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5A1494">
        <w:rPr>
          <w:rFonts w:ascii="Times New Roman" w:hAnsi="Times New Roman" w:cs="Times New Roman"/>
          <w:kern w:val="0"/>
          <w:szCs w:val="21"/>
        </w:rPr>
        <w:t xml:space="preserve"> </w:t>
      </w:r>
      <w:r w:rsidRPr="00AD5AD1">
        <w:rPr>
          <w:rFonts w:ascii="Times New Roman" w:hAnsi="Times New Roman" w:cs="Times New Roman"/>
          <w:kern w:val="0"/>
          <w:szCs w:val="21"/>
        </w:rPr>
        <w:t xml:space="preserve">Correspondence should be addressed to </w:t>
      </w:r>
      <w:proofErr w:type="spellStart"/>
      <w:r w:rsidRPr="00AD5AD1">
        <w:rPr>
          <w:rFonts w:ascii="Times New Roman" w:hAnsi="Times New Roman" w:cs="Times New Roman"/>
          <w:kern w:val="0"/>
          <w:szCs w:val="21"/>
        </w:rPr>
        <w:t>Xiaojie</w:t>
      </w:r>
      <w:proofErr w:type="spellEnd"/>
      <w:r w:rsidRPr="00AD5AD1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AD5AD1">
        <w:rPr>
          <w:rFonts w:ascii="Times New Roman" w:hAnsi="Times New Roman" w:cs="Times New Roman"/>
          <w:kern w:val="0"/>
          <w:szCs w:val="21"/>
        </w:rPr>
        <w:t>Xu</w:t>
      </w:r>
      <w:proofErr w:type="spellEnd"/>
      <w:r w:rsidRPr="00AD5AD1">
        <w:rPr>
          <w:rFonts w:ascii="Times New Roman" w:hAnsi="Times New Roman" w:cs="Times New Roman"/>
          <w:kern w:val="0"/>
          <w:szCs w:val="21"/>
        </w:rPr>
        <w:t xml:space="preserve">, </w:t>
      </w:r>
      <w:hyperlink r:id="rId7" w:history="1">
        <w:r w:rsidRPr="00AD5AD1">
          <w:rPr>
            <w:rStyle w:val="a5"/>
            <w:rFonts w:ascii="Times New Roman" w:hAnsi="Times New Roman" w:cs="Times New Roman"/>
            <w:kern w:val="0"/>
            <w:szCs w:val="21"/>
          </w:rPr>
          <w:t>xiaojxu@pku.edu.cn</w:t>
        </w:r>
      </w:hyperlink>
      <w:r w:rsidRPr="00AD5AD1">
        <w:rPr>
          <w:rFonts w:ascii="Times New Roman" w:hAnsi="Times New Roman" w:cs="Times New Roman"/>
          <w:kern w:val="0"/>
          <w:szCs w:val="21"/>
        </w:rPr>
        <w:t xml:space="preserve"> and </w:t>
      </w:r>
      <w:proofErr w:type="spellStart"/>
      <w:r w:rsidRPr="00AD5AD1">
        <w:rPr>
          <w:rFonts w:ascii="Times New Roman" w:hAnsi="Times New Roman" w:cs="Times New Roman"/>
          <w:kern w:val="0"/>
          <w:szCs w:val="21"/>
        </w:rPr>
        <w:t>Lirong</w:t>
      </w:r>
      <w:proofErr w:type="spellEnd"/>
      <w:r w:rsidRPr="00AD5AD1">
        <w:rPr>
          <w:rFonts w:ascii="Times New Roman" w:hAnsi="Times New Roman" w:cs="Times New Roman"/>
          <w:kern w:val="0"/>
          <w:szCs w:val="21"/>
        </w:rPr>
        <w:t xml:space="preserve"> Chen, </w:t>
      </w:r>
      <w:hyperlink r:id="rId8" w:history="1">
        <w:r w:rsidRPr="00AD5AD1">
          <w:rPr>
            <w:rStyle w:val="a5"/>
            <w:rFonts w:ascii="Times New Roman" w:hAnsi="Times New Roman" w:cs="Times New Roman"/>
            <w:kern w:val="0"/>
            <w:szCs w:val="21"/>
          </w:rPr>
          <w:t>lirongc@pku.edu.cn</w:t>
        </w:r>
      </w:hyperlink>
      <w:r>
        <w:rPr>
          <w:rStyle w:val="a5"/>
          <w:rFonts w:ascii="Times New Roman" w:hAnsi="Times New Roman" w:cs="Times New Roman" w:hint="eastAsia"/>
          <w:kern w:val="0"/>
          <w:szCs w:val="21"/>
        </w:rPr>
        <w:t>.</w:t>
      </w:r>
    </w:p>
    <w:p w:rsidR="005A1494" w:rsidRDefault="005A1494" w:rsidP="00AD58FB">
      <w:pPr>
        <w:rPr>
          <w:rFonts w:ascii="Times New Roman" w:hAnsi="Times New Roman" w:cs="Times New Roman" w:hint="eastAsia"/>
          <w:szCs w:val="21"/>
          <w:vertAlign w:val="superscript"/>
        </w:rPr>
      </w:pPr>
    </w:p>
    <w:p w:rsidR="005A1494" w:rsidRDefault="005A1494" w:rsidP="00AD58FB">
      <w:pPr>
        <w:rPr>
          <w:rFonts w:ascii="Times New Roman" w:hAnsi="Times New Roman" w:cs="Times New Roman" w:hint="eastAsia"/>
          <w:szCs w:val="21"/>
          <w:vertAlign w:val="superscript"/>
        </w:rPr>
      </w:pPr>
    </w:p>
    <w:p w:rsidR="005A1494" w:rsidRDefault="005A1494" w:rsidP="00AD58FB">
      <w:pPr>
        <w:rPr>
          <w:rFonts w:ascii="Times New Roman" w:hAnsi="Times New Roman" w:cs="Times New Roman" w:hint="eastAsia"/>
          <w:szCs w:val="21"/>
          <w:vertAlign w:val="superscript"/>
        </w:rPr>
      </w:pPr>
    </w:p>
    <w:p w:rsidR="005A1494" w:rsidRDefault="005A1494" w:rsidP="00AD58FB">
      <w:pPr>
        <w:rPr>
          <w:rFonts w:ascii="Times New Roman" w:hAnsi="Times New Roman" w:cs="Times New Roman" w:hint="eastAsia"/>
          <w:szCs w:val="21"/>
          <w:vertAlign w:val="superscript"/>
        </w:rPr>
      </w:pPr>
    </w:p>
    <w:p w:rsidR="005A1494" w:rsidRDefault="005A1494" w:rsidP="00AD58FB">
      <w:pPr>
        <w:rPr>
          <w:rFonts w:ascii="Times New Roman" w:hAnsi="Times New Roman" w:cs="Times New Roman" w:hint="eastAsia"/>
          <w:szCs w:val="21"/>
          <w:vertAlign w:val="superscript"/>
        </w:rPr>
      </w:pPr>
    </w:p>
    <w:p w:rsidR="005A1494" w:rsidRDefault="005A1494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3B034F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lastRenderedPageBreak/>
        <w:t xml:space="preserve">The </w:t>
      </w:r>
      <w:r w:rsidR="0010643D" w:rsidRPr="0010643D">
        <w:rPr>
          <w:rFonts w:ascii="Times New Roman" w:hAnsi="Times New Roman" w:cs="Times New Roman"/>
        </w:rPr>
        <w:t>Additional file</w:t>
      </w:r>
      <w:r w:rsidR="0010643D">
        <w:rPr>
          <w:rFonts w:ascii="Times New Roman" w:hAnsi="Times New Roman" w:cs="Times New Roman" w:hint="eastAsia"/>
        </w:rPr>
        <w:t xml:space="preserve"> 1</w:t>
      </w:r>
      <w:r w:rsidRPr="00462235">
        <w:rPr>
          <w:rFonts w:ascii="Times New Roman" w:hAnsi="Times New Roman" w:cs="Times New Roman"/>
        </w:rPr>
        <w:t xml:space="preserve"> </w:t>
      </w:r>
      <w:r w:rsidR="0010643D">
        <w:rPr>
          <w:rFonts w:ascii="Times New Roman" w:hAnsi="Times New Roman" w:cs="Times New Roman" w:hint="eastAsia"/>
        </w:rPr>
        <w:t>listed</w:t>
      </w:r>
      <w:r w:rsidRPr="00462235">
        <w:rPr>
          <w:rFonts w:ascii="Times New Roman" w:hAnsi="Times New Roman" w:cs="Times New Roman"/>
        </w:rPr>
        <w:t xml:space="preserve"> the parameters used in the virtual screening by autodock4</w:t>
      </w:r>
      <w:r>
        <w:rPr>
          <w:rFonts w:ascii="Times New Roman" w:hAnsi="Times New Roman" w:cs="Times New Roman" w:hint="eastAsia"/>
        </w:rPr>
        <w:t>.0</w:t>
      </w:r>
      <w:r w:rsidRPr="004622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10643D" w:rsidRDefault="0010643D" w:rsidP="00AD58FB">
      <w:pPr>
        <w:rPr>
          <w:rFonts w:ascii="Times New Roman" w:hAnsi="Times New Roman" w:cs="Times New Roman"/>
        </w:rPr>
      </w:pPr>
    </w:p>
    <w:p w:rsidR="0010643D" w:rsidRDefault="0010643D" w:rsidP="00AD58FB">
      <w:pPr>
        <w:rPr>
          <w:rFonts w:ascii="Times New Roman" w:hAnsi="Times New Roman" w:cs="Times New Roman"/>
        </w:rPr>
      </w:pPr>
    </w:p>
    <w:p w:rsidR="00462235" w:rsidRPr="00462235" w:rsidRDefault="0010643D" w:rsidP="00AD58FB">
      <w:pPr>
        <w:rPr>
          <w:rFonts w:ascii="Times New Roman" w:hAnsi="Times New Roman" w:cs="Times New Roman"/>
          <w:b/>
        </w:rPr>
      </w:pPr>
      <w:r w:rsidRPr="0010643D">
        <w:rPr>
          <w:rFonts w:ascii="Times New Roman" w:hAnsi="Times New Roman" w:cs="Times New Roman"/>
          <w:b/>
        </w:rPr>
        <w:t>Additional file</w:t>
      </w:r>
      <w:r w:rsidRPr="0010643D">
        <w:rPr>
          <w:rFonts w:ascii="Times New Roman" w:hAnsi="Times New Roman" w:cs="Times New Roman" w:hint="eastAsia"/>
          <w:b/>
        </w:rPr>
        <w:t xml:space="preserve"> 1</w:t>
      </w:r>
      <w:r w:rsidR="00462235" w:rsidRPr="00462235">
        <w:rPr>
          <w:rFonts w:ascii="Times New Roman" w:hAnsi="Times New Roman" w:cs="Times New Roman" w:hint="eastAsia"/>
          <w:b/>
        </w:rPr>
        <w:t>: the parameters used in the virtual screening by autodock4</w:t>
      </w:r>
    </w:p>
    <w:p w:rsidR="0010643D" w:rsidRDefault="0010643D" w:rsidP="00AD58FB">
      <w:pPr>
        <w:rPr>
          <w:rFonts w:ascii="Times New Roman" w:hAnsi="Times New Roman" w:cs="Times New Roman"/>
          <w:b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outlev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1    </w:t>
      </w:r>
      <w:bookmarkStart w:id="0" w:name="_GoBack"/>
      <w:bookmarkEnd w:id="0"/>
      <w:r w:rsidRPr="00462235">
        <w:rPr>
          <w:rFonts w:ascii="Times New Roman" w:hAnsi="Times New Roman" w:cs="Times New Roman"/>
        </w:rPr>
        <w:t xml:space="preserve">                         # diagnostic output level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ligand_types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H HD HS C A N NA NS OA OS F P SA S </w:t>
      </w:r>
      <w:proofErr w:type="spellStart"/>
      <w:r w:rsidRPr="00462235">
        <w:rPr>
          <w:rFonts w:ascii="Times New Roman" w:hAnsi="Times New Roman" w:cs="Times New Roman"/>
        </w:rPr>
        <w:t>Cl</w:t>
      </w:r>
      <w:proofErr w:type="spellEnd"/>
      <w:r w:rsidRPr="00462235">
        <w:rPr>
          <w:rFonts w:ascii="Times New Roman" w:hAnsi="Times New Roman" w:cs="Times New Roman"/>
        </w:rPr>
        <w:t xml:space="preserve"> CL Br </w:t>
      </w:r>
      <w:proofErr w:type="spellStart"/>
      <w:r w:rsidRPr="00462235">
        <w:rPr>
          <w:rFonts w:ascii="Times New Roman" w:hAnsi="Times New Roman" w:cs="Times New Roman"/>
        </w:rPr>
        <w:t>BR</w:t>
      </w:r>
      <w:proofErr w:type="spellEnd"/>
      <w:r w:rsidRPr="00462235">
        <w:rPr>
          <w:rFonts w:ascii="Times New Roman" w:hAnsi="Times New Roman" w:cs="Times New Roman"/>
        </w:rPr>
        <w:t xml:space="preserve"> I  # ligand atom type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fld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maps.fld</w:t>
      </w:r>
      <w:proofErr w:type="spellEnd"/>
      <w:r w:rsidRPr="00462235">
        <w:rPr>
          <w:rFonts w:ascii="Times New Roman" w:hAnsi="Times New Roman" w:cs="Times New Roman"/>
        </w:rPr>
        <w:t xml:space="preserve">            # </w:t>
      </w:r>
      <w:proofErr w:type="spellStart"/>
      <w:r w:rsidRPr="00462235">
        <w:rPr>
          <w:rFonts w:ascii="Times New Roman" w:hAnsi="Times New Roman" w:cs="Times New Roman"/>
        </w:rPr>
        <w:t>grid_data_file</w:t>
      </w:r>
      <w:proofErr w:type="spellEnd"/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H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HD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HS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C.map</w:t>
      </w:r>
      <w:proofErr w:type="spellEnd"/>
      <w:r w:rsidRPr="00462235">
        <w:rPr>
          <w:rFonts w:ascii="Times New Roman" w:hAnsi="Times New Roman" w:cs="Times New Roman"/>
        </w:rPr>
        <w:t xml:space="preserve">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A.map</w:t>
      </w:r>
      <w:proofErr w:type="spellEnd"/>
      <w:r w:rsidRPr="00462235">
        <w:rPr>
          <w:rFonts w:ascii="Times New Roman" w:hAnsi="Times New Roman" w:cs="Times New Roman"/>
        </w:rPr>
        <w:t xml:space="preserve">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N.map</w:t>
      </w:r>
      <w:proofErr w:type="spellEnd"/>
      <w:r w:rsidRPr="00462235">
        <w:rPr>
          <w:rFonts w:ascii="Times New Roman" w:hAnsi="Times New Roman" w:cs="Times New Roman"/>
        </w:rPr>
        <w:t xml:space="preserve">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NA.map</w:t>
      </w:r>
      <w:proofErr w:type="spellEnd"/>
      <w:r w:rsidRPr="00462235">
        <w:rPr>
          <w:rFonts w:ascii="Times New Roman" w:hAnsi="Times New Roman" w:cs="Times New Roman"/>
        </w:rPr>
        <w:t xml:space="preserve">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NS.map</w:t>
      </w:r>
      <w:proofErr w:type="spellEnd"/>
      <w:r w:rsidRPr="00462235">
        <w:rPr>
          <w:rFonts w:ascii="Times New Roman" w:hAnsi="Times New Roman" w:cs="Times New Roman"/>
        </w:rPr>
        <w:t xml:space="preserve">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OA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OS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F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P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SA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S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Cl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CL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Br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BR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I.map</w:t>
      </w:r>
      <w:proofErr w:type="spellEnd"/>
      <w:r w:rsidRPr="00462235">
        <w:rPr>
          <w:rFonts w:ascii="Times New Roman" w:hAnsi="Times New Roman" w:cs="Times New Roman"/>
        </w:rPr>
        <w:t xml:space="preserve">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elecmap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e.map</w:t>
      </w:r>
      <w:proofErr w:type="spellEnd"/>
      <w:r w:rsidRPr="00462235">
        <w:rPr>
          <w:rFonts w:ascii="Times New Roman" w:hAnsi="Times New Roman" w:cs="Times New Roman"/>
        </w:rPr>
        <w:t xml:space="preserve">           # electrostatics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desolvmap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.</w:t>
      </w:r>
      <w:proofErr w:type="spellStart"/>
      <w:r w:rsidRPr="00462235">
        <w:rPr>
          <w:rFonts w:ascii="Times New Roman" w:hAnsi="Times New Roman" w:cs="Times New Roman"/>
        </w:rPr>
        <w:t>d.map</w:t>
      </w:r>
      <w:proofErr w:type="spellEnd"/>
      <w:r w:rsidRPr="00462235">
        <w:rPr>
          <w:rFonts w:ascii="Times New Roman" w:hAnsi="Times New Roman" w:cs="Times New Roman"/>
        </w:rPr>
        <w:t xml:space="preserve">         # </w:t>
      </w:r>
      <w:proofErr w:type="spellStart"/>
      <w:r w:rsidRPr="00462235">
        <w:rPr>
          <w:rFonts w:ascii="Times New Roman" w:hAnsi="Times New Roman" w:cs="Times New Roman"/>
        </w:rPr>
        <w:t>desolvation</w:t>
      </w:r>
      <w:proofErr w:type="spellEnd"/>
      <w:r w:rsidRPr="00462235">
        <w:rPr>
          <w:rFonts w:ascii="Times New Roman" w:hAnsi="Times New Roman" w:cs="Times New Roman"/>
        </w:rPr>
        <w:t xml:space="preserve">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tstep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2.0                            # translation step/A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qstep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50.0                           # quaternion step/</w:t>
      </w:r>
      <w:proofErr w:type="spellStart"/>
      <w:r w:rsidRPr="00462235">
        <w:rPr>
          <w:rFonts w:ascii="Times New Roman" w:hAnsi="Times New Roman" w:cs="Times New Roman"/>
        </w:rPr>
        <w:t>deg</w:t>
      </w:r>
      <w:proofErr w:type="spellEnd"/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dstep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50.0                           # torsion step/</w:t>
      </w:r>
      <w:proofErr w:type="spellStart"/>
      <w:r w:rsidRPr="00462235">
        <w:rPr>
          <w:rFonts w:ascii="Times New Roman" w:hAnsi="Times New Roman" w:cs="Times New Roman"/>
        </w:rPr>
        <w:t>deg</w:t>
      </w:r>
      <w:proofErr w:type="spellEnd"/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torsdof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5 0.274000                   # torsional degrees of freedom and coefficient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rmstol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2.0                           # </w:t>
      </w:r>
      <w:proofErr w:type="spellStart"/>
      <w:r w:rsidRPr="00462235">
        <w:rPr>
          <w:rFonts w:ascii="Times New Roman" w:hAnsi="Times New Roman" w:cs="Times New Roman"/>
        </w:rPr>
        <w:t>cluster_tolerance</w:t>
      </w:r>
      <w:proofErr w:type="spellEnd"/>
      <w:r w:rsidRPr="00462235">
        <w:rPr>
          <w:rFonts w:ascii="Times New Roman" w:hAnsi="Times New Roman" w:cs="Times New Roman"/>
        </w:rPr>
        <w:t>/A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extnrg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1000.0                        # external grid energy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e0max 0.0 10000                      # max initial energy; max number of retrie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a_pop_size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150                      # number of individuals in popula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a_num_evals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1000000                 # maximum number of energy evaluation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a_num_generations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27000             # maximum number of generation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a_elitism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1                         # number of top individuals to survive to next genera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a_mutation_rate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0.02                # rate of gene muta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a_crossover_rate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0.8                # rate of crossover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a_window_size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10                    #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lastRenderedPageBreak/>
        <w:t>ga_cauchy_alpha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0.0                  # Alpha parameter of Cauchy distribu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a_cauchy_beta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1.0                   # Beta parameter Cauchy distribu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r w:rsidRPr="00462235">
        <w:rPr>
          <w:rFonts w:ascii="Times New Roman" w:hAnsi="Times New Roman" w:cs="Times New Roman"/>
        </w:rPr>
        <w:t>set_ga</w:t>
      </w:r>
      <w:proofErr w:type="spellEnd"/>
      <w:r w:rsidRPr="00462235">
        <w:rPr>
          <w:rFonts w:ascii="Times New Roman" w:hAnsi="Times New Roman" w:cs="Times New Roman"/>
        </w:rPr>
        <w:t xml:space="preserve">                               # set the above parameters for GA or LGA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sw_max_its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300                       # iterations of Solis &amp; Wets local search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sw_max_succ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4                        # consecutive successes before changing rh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sw_max_fail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4                        # consecutive failures before changing rh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sw_rho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1.0                           # size of local search space to sample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sw_lb_rho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0.01                       # lower bound on rh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ls_search_freq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0.06                  # probability of performing local search on individual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seed</w:t>
      </w:r>
      <w:proofErr w:type="gramEnd"/>
      <w:r w:rsidRPr="00462235">
        <w:rPr>
          <w:rFonts w:ascii="Times New Roman" w:hAnsi="Times New Roman" w:cs="Times New Roman"/>
        </w:rPr>
        <w:t xml:space="preserve">    1 1</w:t>
      </w:r>
      <w:r w:rsidRPr="00462235">
        <w:rPr>
          <w:rFonts w:ascii="Times New Roman" w:hAnsi="Times New Roman" w:cs="Times New Roman"/>
        </w:rPr>
        <w:tab/>
        <w:t># for random number generator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ove</w:t>
      </w:r>
      <w:proofErr w:type="gramEnd"/>
      <w:r w:rsidRPr="00462235">
        <w:rPr>
          <w:rFonts w:ascii="Times New Roman" w:hAnsi="Times New Roman" w:cs="Times New Roman"/>
        </w:rPr>
        <w:tab/>
        <w:t>$LIGAND_PDBQ_NAME$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small molecule file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tran0</w:t>
      </w:r>
      <w:proofErr w:type="gramEnd"/>
      <w:r w:rsidRPr="00462235">
        <w:rPr>
          <w:rFonts w:ascii="Times New Roman" w:hAnsi="Times New Roman" w:cs="Times New Roman"/>
        </w:rPr>
        <w:tab/>
        <w:t>random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initial coordinates/A or "random"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quat0</w:t>
      </w:r>
      <w:proofErr w:type="gramEnd"/>
      <w:r w:rsidRPr="00462235">
        <w:rPr>
          <w:rFonts w:ascii="Times New Roman" w:hAnsi="Times New Roman" w:cs="Times New Roman"/>
        </w:rPr>
        <w:tab/>
        <w:t>random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initial quaternion or "random"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dihe0</w:t>
      </w:r>
      <w:proofErr w:type="gramEnd"/>
      <w:r w:rsidRPr="00462235">
        <w:rPr>
          <w:rFonts w:ascii="Times New Roman" w:hAnsi="Times New Roman" w:cs="Times New Roman"/>
        </w:rPr>
        <w:tab/>
        <w:t>random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initial torsion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r w:rsidRPr="00462235">
        <w:rPr>
          <w:rFonts w:ascii="Times New Roman" w:hAnsi="Times New Roman" w:cs="Times New Roman"/>
        </w:rPr>
        <w:t>set_ga</w:t>
      </w:r>
      <w:proofErr w:type="spellEnd"/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set the above parameters for GA or LGA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et_sw1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set the above pseudo-Solis &amp; Wets parameter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a_run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1 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do this many GA or LGA runs</w:t>
      </w:r>
    </w:p>
    <w:p w:rsidR="00E4754E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#analysis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do cluster analysis on result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npts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 xml:space="preserve">GRID_DIMENSION_NPT      # </w:t>
      </w:r>
      <w:proofErr w:type="spellStart"/>
      <w:r w:rsidRPr="00462235">
        <w:rPr>
          <w:rFonts w:ascii="Times New Roman" w:hAnsi="Times New Roman" w:cs="Times New Roman"/>
        </w:rPr>
        <w:t>num.grid</w:t>
      </w:r>
      <w:proofErr w:type="spellEnd"/>
      <w:r w:rsidRPr="00462235">
        <w:rPr>
          <w:rFonts w:ascii="Times New Roman" w:hAnsi="Times New Roman" w:cs="Times New Roman"/>
        </w:rPr>
        <w:t xml:space="preserve"> points in xyz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ridfld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maps.fld</w:t>
      </w:r>
      <w:proofErr w:type="spellEnd"/>
      <w:r w:rsidRPr="00462235">
        <w:rPr>
          <w:rFonts w:ascii="Times New Roman" w:hAnsi="Times New Roman" w:cs="Times New Roman"/>
        </w:rPr>
        <w:t xml:space="preserve">     # </w:t>
      </w:r>
      <w:proofErr w:type="spellStart"/>
      <w:r w:rsidRPr="00462235">
        <w:rPr>
          <w:rFonts w:ascii="Times New Roman" w:hAnsi="Times New Roman" w:cs="Times New Roman"/>
        </w:rPr>
        <w:t>grid_data_file</w:t>
      </w:r>
      <w:proofErr w:type="spellEnd"/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spacing</w:t>
      </w:r>
      <w:proofErr w:type="gramEnd"/>
      <w:r w:rsidRPr="00462235">
        <w:rPr>
          <w:rFonts w:ascii="Times New Roman" w:hAnsi="Times New Roman" w:cs="Times New Roman"/>
        </w:rPr>
        <w:t xml:space="preserve"> </w:t>
      </w:r>
      <w:r w:rsidRPr="00462235">
        <w:rPr>
          <w:rFonts w:ascii="Times New Roman" w:hAnsi="Times New Roman" w:cs="Times New Roman"/>
        </w:rPr>
        <w:tab/>
        <w:t>GRID_SPACING            # spacing(A)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r w:rsidRPr="00462235">
        <w:rPr>
          <w:rFonts w:ascii="Times New Roman" w:hAnsi="Times New Roman" w:cs="Times New Roman"/>
        </w:rPr>
        <w:t>receptor_types</w:t>
      </w:r>
      <w:proofErr w:type="spellEnd"/>
      <w:r w:rsidRPr="00462235">
        <w:rPr>
          <w:rFonts w:ascii="Times New Roman" w:hAnsi="Times New Roman" w:cs="Times New Roman"/>
        </w:rPr>
        <w:t xml:space="preserve"> H HD HS C A N NA NS OA OS F Mg </w:t>
      </w:r>
      <w:proofErr w:type="spellStart"/>
      <w:r w:rsidRPr="00462235">
        <w:rPr>
          <w:rFonts w:ascii="Times New Roman" w:hAnsi="Times New Roman" w:cs="Times New Roman"/>
        </w:rPr>
        <w:t>MG</w:t>
      </w:r>
      <w:proofErr w:type="spellEnd"/>
      <w:r w:rsidRPr="00462235">
        <w:rPr>
          <w:rFonts w:ascii="Times New Roman" w:hAnsi="Times New Roman" w:cs="Times New Roman"/>
        </w:rPr>
        <w:t xml:space="preserve"> P SA S </w:t>
      </w:r>
      <w:proofErr w:type="spellStart"/>
      <w:r w:rsidRPr="00462235">
        <w:rPr>
          <w:rFonts w:ascii="Times New Roman" w:hAnsi="Times New Roman" w:cs="Times New Roman"/>
        </w:rPr>
        <w:t>Cl</w:t>
      </w:r>
      <w:proofErr w:type="spellEnd"/>
      <w:r w:rsidRPr="00462235">
        <w:rPr>
          <w:rFonts w:ascii="Times New Roman" w:hAnsi="Times New Roman" w:cs="Times New Roman"/>
        </w:rPr>
        <w:t xml:space="preserve"> CL </w:t>
      </w:r>
      <w:proofErr w:type="spellStart"/>
      <w:r w:rsidRPr="00462235">
        <w:rPr>
          <w:rFonts w:ascii="Times New Roman" w:hAnsi="Times New Roman" w:cs="Times New Roman"/>
        </w:rPr>
        <w:t>Ca</w:t>
      </w:r>
      <w:proofErr w:type="spellEnd"/>
      <w:r w:rsidRPr="00462235">
        <w:rPr>
          <w:rFonts w:ascii="Times New Roman" w:hAnsi="Times New Roman" w:cs="Times New Roman"/>
        </w:rPr>
        <w:t xml:space="preserve"> CA </w:t>
      </w:r>
      <w:proofErr w:type="spellStart"/>
      <w:r w:rsidRPr="00462235">
        <w:rPr>
          <w:rFonts w:ascii="Times New Roman" w:hAnsi="Times New Roman" w:cs="Times New Roman"/>
        </w:rPr>
        <w:t>Mn</w:t>
      </w:r>
      <w:proofErr w:type="spellEnd"/>
      <w:r w:rsidRPr="00462235">
        <w:rPr>
          <w:rFonts w:ascii="Times New Roman" w:hAnsi="Times New Roman" w:cs="Times New Roman"/>
        </w:rPr>
        <w:t xml:space="preserve"> MN Fe </w:t>
      </w:r>
      <w:proofErr w:type="spellStart"/>
      <w:r w:rsidRPr="00462235">
        <w:rPr>
          <w:rFonts w:ascii="Times New Roman" w:hAnsi="Times New Roman" w:cs="Times New Roman"/>
        </w:rPr>
        <w:t>FE</w:t>
      </w:r>
      <w:proofErr w:type="spellEnd"/>
      <w:r w:rsidRPr="00462235">
        <w:rPr>
          <w:rFonts w:ascii="Times New Roman" w:hAnsi="Times New Roman" w:cs="Times New Roman"/>
        </w:rPr>
        <w:t xml:space="preserve"> Zn </w:t>
      </w:r>
      <w:proofErr w:type="spellStart"/>
      <w:r w:rsidRPr="00462235">
        <w:rPr>
          <w:rFonts w:ascii="Times New Roman" w:hAnsi="Times New Roman" w:cs="Times New Roman"/>
        </w:rPr>
        <w:t>ZN</w:t>
      </w:r>
      <w:proofErr w:type="spellEnd"/>
      <w:r w:rsidRPr="00462235">
        <w:rPr>
          <w:rFonts w:ascii="Times New Roman" w:hAnsi="Times New Roman" w:cs="Times New Roman"/>
        </w:rPr>
        <w:t xml:space="preserve"> Br </w:t>
      </w:r>
      <w:proofErr w:type="spellStart"/>
      <w:r w:rsidRPr="00462235">
        <w:rPr>
          <w:rFonts w:ascii="Times New Roman" w:hAnsi="Times New Roman" w:cs="Times New Roman"/>
        </w:rPr>
        <w:t>BR</w:t>
      </w:r>
      <w:proofErr w:type="spellEnd"/>
      <w:r w:rsidRPr="00462235">
        <w:rPr>
          <w:rFonts w:ascii="Times New Roman" w:hAnsi="Times New Roman" w:cs="Times New Roman"/>
        </w:rPr>
        <w:t xml:space="preserve"> I  # receptor atom type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ligand_types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H HD HS C A N NA NS OA OS F P SA S </w:t>
      </w:r>
      <w:proofErr w:type="spellStart"/>
      <w:r w:rsidRPr="00462235">
        <w:rPr>
          <w:rFonts w:ascii="Times New Roman" w:hAnsi="Times New Roman" w:cs="Times New Roman"/>
        </w:rPr>
        <w:t>Cl</w:t>
      </w:r>
      <w:proofErr w:type="spellEnd"/>
      <w:r w:rsidRPr="00462235">
        <w:rPr>
          <w:rFonts w:ascii="Times New Roman" w:hAnsi="Times New Roman" w:cs="Times New Roman"/>
        </w:rPr>
        <w:t xml:space="preserve"> CL Br </w:t>
      </w:r>
      <w:proofErr w:type="spellStart"/>
      <w:r w:rsidRPr="00462235">
        <w:rPr>
          <w:rFonts w:ascii="Times New Roman" w:hAnsi="Times New Roman" w:cs="Times New Roman"/>
        </w:rPr>
        <w:t>BR</w:t>
      </w:r>
      <w:proofErr w:type="spellEnd"/>
      <w:r w:rsidRPr="00462235">
        <w:rPr>
          <w:rFonts w:ascii="Times New Roman" w:hAnsi="Times New Roman" w:cs="Times New Roman"/>
        </w:rPr>
        <w:t xml:space="preserve"> I  # ligand atom type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receptor</w:t>
      </w:r>
      <w:proofErr w:type="gramEnd"/>
      <w:r w:rsidRPr="00462235">
        <w:rPr>
          <w:rFonts w:ascii="Times New Roman" w:hAnsi="Times New Roman" w:cs="Times New Roman"/>
        </w:rPr>
        <w:t xml:space="preserve"> </w:t>
      </w:r>
      <w:r w:rsidRPr="00462235">
        <w:rPr>
          <w:rFonts w:ascii="Times New Roman" w:hAnsi="Times New Roman" w:cs="Times New Roman"/>
        </w:rPr>
        <w:tab/>
        <w:t>PROTEIN_PDBQT           # macromolecule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gridcenter</w:t>
      </w:r>
      <w:proofErr w:type="spellEnd"/>
      <w:r w:rsidRPr="00462235">
        <w:rPr>
          <w:rFonts w:ascii="Times New Roman" w:hAnsi="Times New Roman" w:cs="Times New Roman"/>
        </w:rPr>
        <w:t xml:space="preserve">  GRID</w:t>
      </w:r>
      <w:proofErr w:type="gramEnd"/>
      <w:r w:rsidRPr="00462235">
        <w:rPr>
          <w:rFonts w:ascii="Times New Roman" w:hAnsi="Times New Roman" w:cs="Times New Roman"/>
        </w:rPr>
        <w:t>_CENTER             # xyz-coordinates or aut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smooth</w:t>
      </w:r>
      <w:proofErr w:type="gramEnd"/>
      <w:r w:rsidRPr="00462235">
        <w:rPr>
          <w:rFonts w:ascii="Times New Roman" w:hAnsi="Times New Roman" w:cs="Times New Roman"/>
        </w:rPr>
        <w:t xml:space="preserve">  </w:t>
      </w:r>
      <w:r w:rsidRPr="00462235">
        <w:rPr>
          <w:rFonts w:ascii="Times New Roman" w:hAnsi="Times New Roman" w:cs="Times New Roman"/>
        </w:rPr>
        <w:tab/>
        <w:t>0.5                     # store minimum energy w/in rad(A)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H.map</w:t>
      </w:r>
      <w:proofErr w:type="spellEnd"/>
      <w:r w:rsidRPr="00462235">
        <w:rPr>
          <w:rFonts w:ascii="Times New Roman" w:hAnsi="Times New Roman" w:cs="Times New Roman"/>
        </w:rPr>
        <w:t xml:space="preserve">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HD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HS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C.map</w:t>
      </w:r>
      <w:proofErr w:type="spellEnd"/>
      <w:r w:rsidRPr="00462235">
        <w:rPr>
          <w:rFonts w:ascii="Times New Roman" w:hAnsi="Times New Roman" w:cs="Times New Roman"/>
        </w:rPr>
        <w:t xml:space="preserve">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A.map</w:t>
      </w:r>
      <w:proofErr w:type="spellEnd"/>
      <w:r w:rsidRPr="00462235">
        <w:rPr>
          <w:rFonts w:ascii="Times New Roman" w:hAnsi="Times New Roman" w:cs="Times New Roman"/>
        </w:rPr>
        <w:t xml:space="preserve">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N.map</w:t>
      </w:r>
      <w:proofErr w:type="spellEnd"/>
      <w:r w:rsidRPr="00462235">
        <w:rPr>
          <w:rFonts w:ascii="Times New Roman" w:hAnsi="Times New Roman" w:cs="Times New Roman"/>
        </w:rPr>
        <w:t xml:space="preserve">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NA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NS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OA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OS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F.map</w:t>
      </w:r>
      <w:proofErr w:type="spellEnd"/>
      <w:r w:rsidRPr="00462235">
        <w:rPr>
          <w:rFonts w:ascii="Times New Roman" w:hAnsi="Times New Roman" w:cs="Times New Roman"/>
        </w:rPr>
        <w:t xml:space="preserve">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P.map</w:t>
      </w:r>
      <w:proofErr w:type="spellEnd"/>
      <w:r w:rsidRPr="00462235">
        <w:rPr>
          <w:rFonts w:ascii="Times New Roman" w:hAnsi="Times New Roman" w:cs="Times New Roman"/>
        </w:rPr>
        <w:t xml:space="preserve">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SA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lastRenderedPageBreak/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S.map</w:t>
      </w:r>
      <w:proofErr w:type="spellEnd"/>
      <w:r w:rsidRPr="00462235">
        <w:rPr>
          <w:rFonts w:ascii="Times New Roman" w:hAnsi="Times New Roman" w:cs="Times New Roman"/>
        </w:rPr>
        <w:t xml:space="preserve">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Cl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CL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Br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BR.map</w:t>
      </w:r>
      <w:proofErr w:type="spellEnd"/>
      <w:r w:rsidRPr="00462235">
        <w:rPr>
          <w:rFonts w:ascii="Times New Roman" w:hAnsi="Times New Roman" w:cs="Times New Roman"/>
        </w:rPr>
        <w:t xml:space="preserve">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map</w:t>
      </w:r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I.map</w:t>
      </w:r>
      <w:proofErr w:type="spellEnd"/>
      <w:r w:rsidRPr="00462235">
        <w:rPr>
          <w:rFonts w:ascii="Times New Roman" w:hAnsi="Times New Roman" w:cs="Times New Roman"/>
        </w:rPr>
        <w:t xml:space="preserve">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elecmap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e.map</w:t>
      </w:r>
      <w:proofErr w:type="spellEnd"/>
      <w:r w:rsidRPr="00462235">
        <w:rPr>
          <w:rFonts w:ascii="Times New Roman" w:hAnsi="Times New Roman" w:cs="Times New Roman"/>
        </w:rPr>
        <w:t xml:space="preserve">        # electrostatic potential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spellStart"/>
      <w:proofErr w:type="gramStart"/>
      <w:r w:rsidRPr="00462235">
        <w:rPr>
          <w:rFonts w:ascii="Times New Roman" w:hAnsi="Times New Roman" w:cs="Times New Roman"/>
        </w:rPr>
        <w:t>dsolvmap</w:t>
      </w:r>
      <w:proofErr w:type="spellEnd"/>
      <w:proofErr w:type="gramEnd"/>
      <w:r w:rsidRPr="00462235">
        <w:rPr>
          <w:rFonts w:ascii="Times New Roman" w:hAnsi="Times New Roman" w:cs="Times New Roman"/>
        </w:rPr>
        <w:t xml:space="preserve"> $protein_name$.</w:t>
      </w:r>
      <w:proofErr w:type="spellStart"/>
      <w:r w:rsidRPr="00462235">
        <w:rPr>
          <w:rFonts w:ascii="Times New Roman" w:hAnsi="Times New Roman" w:cs="Times New Roman"/>
        </w:rPr>
        <w:t>d.map</w:t>
      </w:r>
      <w:proofErr w:type="spellEnd"/>
      <w:r w:rsidRPr="00462235">
        <w:rPr>
          <w:rFonts w:ascii="Times New Roman" w:hAnsi="Times New Roman" w:cs="Times New Roman"/>
        </w:rPr>
        <w:t xml:space="preserve">       # </w:t>
      </w:r>
      <w:proofErr w:type="spellStart"/>
      <w:r w:rsidRPr="00462235">
        <w:rPr>
          <w:rFonts w:ascii="Times New Roman" w:hAnsi="Times New Roman" w:cs="Times New Roman"/>
        </w:rPr>
        <w:t>desolvation</w:t>
      </w:r>
      <w:proofErr w:type="spellEnd"/>
      <w:r w:rsidRPr="00462235">
        <w:rPr>
          <w:rFonts w:ascii="Times New Roman" w:hAnsi="Times New Roman" w:cs="Times New Roman"/>
        </w:rPr>
        <w:t xml:space="preserve"> potential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proofErr w:type="gramStart"/>
      <w:r w:rsidRPr="00462235">
        <w:rPr>
          <w:rFonts w:ascii="Times New Roman" w:hAnsi="Times New Roman" w:cs="Times New Roman"/>
        </w:rPr>
        <w:t>dielectric</w:t>
      </w:r>
      <w:proofErr w:type="gramEnd"/>
      <w:r w:rsidRPr="00462235">
        <w:rPr>
          <w:rFonts w:ascii="Times New Roman" w:hAnsi="Times New Roman" w:cs="Times New Roman"/>
        </w:rPr>
        <w:t xml:space="preserve"> -0.1465                  # &lt;0, AD4 distance-</w:t>
      </w:r>
      <w:proofErr w:type="spellStart"/>
      <w:r w:rsidRPr="00462235">
        <w:rPr>
          <w:rFonts w:ascii="Times New Roman" w:hAnsi="Times New Roman" w:cs="Times New Roman"/>
        </w:rPr>
        <w:t>dep.diel</w:t>
      </w:r>
      <w:proofErr w:type="spellEnd"/>
      <w:r w:rsidRPr="00462235">
        <w:rPr>
          <w:rFonts w:ascii="Times New Roman" w:hAnsi="Times New Roman" w:cs="Times New Roman"/>
        </w:rPr>
        <w:t xml:space="preserve">;&gt;0, constant </w:t>
      </w:r>
    </w:p>
    <w:sectPr w:rsidR="00AD58FB" w:rsidRPr="00462235" w:rsidSect="00C07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AD6" w:rsidRDefault="009D3AD6" w:rsidP="00AD58FB">
      <w:r>
        <w:separator/>
      </w:r>
    </w:p>
  </w:endnote>
  <w:endnote w:type="continuationSeparator" w:id="0">
    <w:p w:rsidR="009D3AD6" w:rsidRDefault="009D3AD6" w:rsidP="00AD5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AD6" w:rsidRDefault="009D3AD6" w:rsidP="00AD58FB">
      <w:r>
        <w:separator/>
      </w:r>
    </w:p>
  </w:footnote>
  <w:footnote w:type="continuationSeparator" w:id="0">
    <w:p w:rsidR="009D3AD6" w:rsidRDefault="009D3AD6" w:rsidP="00AD5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6297"/>
    <w:rsid w:val="0000316E"/>
    <w:rsid w:val="00004ABD"/>
    <w:rsid w:val="000238B4"/>
    <w:rsid w:val="0003610E"/>
    <w:rsid w:val="00064B7E"/>
    <w:rsid w:val="00075BC9"/>
    <w:rsid w:val="000A20A6"/>
    <w:rsid w:val="000C5AF7"/>
    <w:rsid w:val="000D5424"/>
    <w:rsid w:val="000D7F80"/>
    <w:rsid w:val="001008BE"/>
    <w:rsid w:val="0010643D"/>
    <w:rsid w:val="00112264"/>
    <w:rsid w:val="00122577"/>
    <w:rsid w:val="00132299"/>
    <w:rsid w:val="00135633"/>
    <w:rsid w:val="00151374"/>
    <w:rsid w:val="00154625"/>
    <w:rsid w:val="00155C4C"/>
    <w:rsid w:val="00161382"/>
    <w:rsid w:val="00196EBE"/>
    <w:rsid w:val="001A0A1D"/>
    <w:rsid w:val="001A1FF6"/>
    <w:rsid w:val="001B18F5"/>
    <w:rsid w:val="001B64DB"/>
    <w:rsid w:val="001D6900"/>
    <w:rsid w:val="001D709C"/>
    <w:rsid w:val="001D78D8"/>
    <w:rsid w:val="001F56AF"/>
    <w:rsid w:val="0020486C"/>
    <w:rsid w:val="00212C4A"/>
    <w:rsid w:val="00213E17"/>
    <w:rsid w:val="00223C27"/>
    <w:rsid w:val="0022502B"/>
    <w:rsid w:val="0022721D"/>
    <w:rsid w:val="0023208F"/>
    <w:rsid w:val="002330F2"/>
    <w:rsid w:val="0024262B"/>
    <w:rsid w:val="00242654"/>
    <w:rsid w:val="00260D72"/>
    <w:rsid w:val="0026402E"/>
    <w:rsid w:val="00266BAB"/>
    <w:rsid w:val="002749A3"/>
    <w:rsid w:val="002802AC"/>
    <w:rsid w:val="002A3FA5"/>
    <w:rsid w:val="002B4C1A"/>
    <w:rsid w:val="002C2245"/>
    <w:rsid w:val="002E151C"/>
    <w:rsid w:val="002E3761"/>
    <w:rsid w:val="002F0859"/>
    <w:rsid w:val="002F1B4A"/>
    <w:rsid w:val="002F7DD5"/>
    <w:rsid w:val="0031153D"/>
    <w:rsid w:val="003142FB"/>
    <w:rsid w:val="0031602B"/>
    <w:rsid w:val="00317B61"/>
    <w:rsid w:val="00321FAE"/>
    <w:rsid w:val="003535AE"/>
    <w:rsid w:val="00375C50"/>
    <w:rsid w:val="003833EA"/>
    <w:rsid w:val="00391423"/>
    <w:rsid w:val="003915A9"/>
    <w:rsid w:val="00392A29"/>
    <w:rsid w:val="0039410B"/>
    <w:rsid w:val="003A73A1"/>
    <w:rsid w:val="003A7F93"/>
    <w:rsid w:val="003B034F"/>
    <w:rsid w:val="003B5DFD"/>
    <w:rsid w:val="003B698F"/>
    <w:rsid w:val="003B7077"/>
    <w:rsid w:val="003D7B7B"/>
    <w:rsid w:val="003E2361"/>
    <w:rsid w:val="003E33F6"/>
    <w:rsid w:val="003F6DDE"/>
    <w:rsid w:val="00411DE9"/>
    <w:rsid w:val="0042036A"/>
    <w:rsid w:val="0042533F"/>
    <w:rsid w:val="00425CAC"/>
    <w:rsid w:val="00426622"/>
    <w:rsid w:val="00437EA2"/>
    <w:rsid w:val="00442F19"/>
    <w:rsid w:val="0044584C"/>
    <w:rsid w:val="00446494"/>
    <w:rsid w:val="00462235"/>
    <w:rsid w:val="00477310"/>
    <w:rsid w:val="00482E98"/>
    <w:rsid w:val="004A3EB9"/>
    <w:rsid w:val="004A5E33"/>
    <w:rsid w:val="004C721E"/>
    <w:rsid w:val="004D2641"/>
    <w:rsid w:val="004D2651"/>
    <w:rsid w:val="004D7D01"/>
    <w:rsid w:val="004E0566"/>
    <w:rsid w:val="004E72D0"/>
    <w:rsid w:val="004F0AC3"/>
    <w:rsid w:val="004F5D0F"/>
    <w:rsid w:val="00505AF6"/>
    <w:rsid w:val="00507AE0"/>
    <w:rsid w:val="00511468"/>
    <w:rsid w:val="00512108"/>
    <w:rsid w:val="00513604"/>
    <w:rsid w:val="005139D7"/>
    <w:rsid w:val="00515E14"/>
    <w:rsid w:val="00524972"/>
    <w:rsid w:val="00551932"/>
    <w:rsid w:val="00555737"/>
    <w:rsid w:val="00556DFF"/>
    <w:rsid w:val="005578EE"/>
    <w:rsid w:val="0056719E"/>
    <w:rsid w:val="0057621E"/>
    <w:rsid w:val="00582C43"/>
    <w:rsid w:val="005836ED"/>
    <w:rsid w:val="0058736C"/>
    <w:rsid w:val="0058765C"/>
    <w:rsid w:val="00587791"/>
    <w:rsid w:val="00587B8D"/>
    <w:rsid w:val="005928EA"/>
    <w:rsid w:val="00592E15"/>
    <w:rsid w:val="00593F7A"/>
    <w:rsid w:val="005A1494"/>
    <w:rsid w:val="005A50BA"/>
    <w:rsid w:val="005A57D2"/>
    <w:rsid w:val="005C02CF"/>
    <w:rsid w:val="005C1398"/>
    <w:rsid w:val="005C4932"/>
    <w:rsid w:val="005C706D"/>
    <w:rsid w:val="005E0280"/>
    <w:rsid w:val="005E3E4A"/>
    <w:rsid w:val="005F0FFB"/>
    <w:rsid w:val="005F72D2"/>
    <w:rsid w:val="00600D01"/>
    <w:rsid w:val="00603932"/>
    <w:rsid w:val="00617029"/>
    <w:rsid w:val="00626D4C"/>
    <w:rsid w:val="0063518B"/>
    <w:rsid w:val="00644F13"/>
    <w:rsid w:val="00657115"/>
    <w:rsid w:val="00657623"/>
    <w:rsid w:val="0066162E"/>
    <w:rsid w:val="00681956"/>
    <w:rsid w:val="00694B5C"/>
    <w:rsid w:val="006956D1"/>
    <w:rsid w:val="006965F3"/>
    <w:rsid w:val="006974DB"/>
    <w:rsid w:val="006A0EA6"/>
    <w:rsid w:val="006A5CEA"/>
    <w:rsid w:val="006A7F22"/>
    <w:rsid w:val="006B4731"/>
    <w:rsid w:val="006C3585"/>
    <w:rsid w:val="006D7F62"/>
    <w:rsid w:val="006E4BD6"/>
    <w:rsid w:val="006F1CC9"/>
    <w:rsid w:val="006F5A07"/>
    <w:rsid w:val="00704DA8"/>
    <w:rsid w:val="00705018"/>
    <w:rsid w:val="00705402"/>
    <w:rsid w:val="00711027"/>
    <w:rsid w:val="007226BA"/>
    <w:rsid w:val="007265BC"/>
    <w:rsid w:val="00730D94"/>
    <w:rsid w:val="00733AF0"/>
    <w:rsid w:val="00736F8D"/>
    <w:rsid w:val="0073752C"/>
    <w:rsid w:val="0074509C"/>
    <w:rsid w:val="00746107"/>
    <w:rsid w:val="007519DB"/>
    <w:rsid w:val="00753E71"/>
    <w:rsid w:val="00754BFE"/>
    <w:rsid w:val="00771BB4"/>
    <w:rsid w:val="00771FFA"/>
    <w:rsid w:val="00792837"/>
    <w:rsid w:val="007C1B45"/>
    <w:rsid w:val="007C4F3E"/>
    <w:rsid w:val="007D5A36"/>
    <w:rsid w:val="007E4668"/>
    <w:rsid w:val="007F0FA9"/>
    <w:rsid w:val="007F26B1"/>
    <w:rsid w:val="007F3C20"/>
    <w:rsid w:val="007F6A9C"/>
    <w:rsid w:val="00805BA4"/>
    <w:rsid w:val="008146A1"/>
    <w:rsid w:val="00814BF0"/>
    <w:rsid w:val="00820C66"/>
    <w:rsid w:val="00832FA5"/>
    <w:rsid w:val="00833FDB"/>
    <w:rsid w:val="00836DB2"/>
    <w:rsid w:val="00842D51"/>
    <w:rsid w:val="00843D3B"/>
    <w:rsid w:val="008457CA"/>
    <w:rsid w:val="00852197"/>
    <w:rsid w:val="00872C0A"/>
    <w:rsid w:val="00877B2B"/>
    <w:rsid w:val="00887E15"/>
    <w:rsid w:val="00892541"/>
    <w:rsid w:val="008A5CFE"/>
    <w:rsid w:val="008B260E"/>
    <w:rsid w:val="008B2E71"/>
    <w:rsid w:val="008C1D81"/>
    <w:rsid w:val="008C6B4A"/>
    <w:rsid w:val="008D0C53"/>
    <w:rsid w:val="008E0F23"/>
    <w:rsid w:val="008E59C5"/>
    <w:rsid w:val="008E716B"/>
    <w:rsid w:val="008F0E52"/>
    <w:rsid w:val="008F6C82"/>
    <w:rsid w:val="0090182D"/>
    <w:rsid w:val="00902EE2"/>
    <w:rsid w:val="0090576E"/>
    <w:rsid w:val="00925038"/>
    <w:rsid w:val="00936DD5"/>
    <w:rsid w:val="00940122"/>
    <w:rsid w:val="00957C0F"/>
    <w:rsid w:val="009639B1"/>
    <w:rsid w:val="009738D6"/>
    <w:rsid w:val="00974108"/>
    <w:rsid w:val="0097525D"/>
    <w:rsid w:val="00980D5E"/>
    <w:rsid w:val="00995C5D"/>
    <w:rsid w:val="00996297"/>
    <w:rsid w:val="009B7E78"/>
    <w:rsid w:val="009C783D"/>
    <w:rsid w:val="009D0F62"/>
    <w:rsid w:val="009D1BD5"/>
    <w:rsid w:val="009D3AD6"/>
    <w:rsid w:val="009E0903"/>
    <w:rsid w:val="009E0EAA"/>
    <w:rsid w:val="009E7E19"/>
    <w:rsid w:val="009F5890"/>
    <w:rsid w:val="00A02CD5"/>
    <w:rsid w:val="00A0754E"/>
    <w:rsid w:val="00A27C53"/>
    <w:rsid w:val="00A41369"/>
    <w:rsid w:val="00A62C94"/>
    <w:rsid w:val="00A63B0D"/>
    <w:rsid w:val="00A63FCD"/>
    <w:rsid w:val="00A844BC"/>
    <w:rsid w:val="00A86504"/>
    <w:rsid w:val="00A87C3F"/>
    <w:rsid w:val="00A9497D"/>
    <w:rsid w:val="00A9585F"/>
    <w:rsid w:val="00AA0949"/>
    <w:rsid w:val="00AA6E61"/>
    <w:rsid w:val="00AA7D79"/>
    <w:rsid w:val="00AD4B6D"/>
    <w:rsid w:val="00AD58FB"/>
    <w:rsid w:val="00AE5BC8"/>
    <w:rsid w:val="00AF596E"/>
    <w:rsid w:val="00AF5C2A"/>
    <w:rsid w:val="00B01845"/>
    <w:rsid w:val="00B06109"/>
    <w:rsid w:val="00B161B8"/>
    <w:rsid w:val="00B23090"/>
    <w:rsid w:val="00B26273"/>
    <w:rsid w:val="00B31126"/>
    <w:rsid w:val="00B33387"/>
    <w:rsid w:val="00B4633D"/>
    <w:rsid w:val="00B602FD"/>
    <w:rsid w:val="00B61AF3"/>
    <w:rsid w:val="00B65F3C"/>
    <w:rsid w:val="00B83D50"/>
    <w:rsid w:val="00B870B5"/>
    <w:rsid w:val="00B90000"/>
    <w:rsid w:val="00B943FE"/>
    <w:rsid w:val="00B94836"/>
    <w:rsid w:val="00BA13ED"/>
    <w:rsid w:val="00BA7E19"/>
    <w:rsid w:val="00BB1C8F"/>
    <w:rsid w:val="00BB60DD"/>
    <w:rsid w:val="00BC276C"/>
    <w:rsid w:val="00BD2D45"/>
    <w:rsid w:val="00BD4ED3"/>
    <w:rsid w:val="00BE16B2"/>
    <w:rsid w:val="00BE5777"/>
    <w:rsid w:val="00C05CA9"/>
    <w:rsid w:val="00C07DDD"/>
    <w:rsid w:val="00C10E0D"/>
    <w:rsid w:val="00C12262"/>
    <w:rsid w:val="00C13957"/>
    <w:rsid w:val="00C22A9C"/>
    <w:rsid w:val="00C269BE"/>
    <w:rsid w:val="00C45BDD"/>
    <w:rsid w:val="00C45F59"/>
    <w:rsid w:val="00C5638A"/>
    <w:rsid w:val="00C61952"/>
    <w:rsid w:val="00C61985"/>
    <w:rsid w:val="00C661A6"/>
    <w:rsid w:val="00C70A23"/>
    <w:rsid w:val="00C819A9"/>
    <w:rsid w:val="00C8214E"/>
    <w:rsid w:val="00C860DA"/>
    <w:rsid w:val="00C92794"/>
    <w:rsid w:val="00C93E41"/>
    <w:rsid w:val="00CB0100"/>
    <w:rsid w:val="00CB2D82"/>
    <w:rsid w:val="00CB7F3A"/>
    <w:rsid w:val="00CD1D4D"/>
    <w:rsid w:val="00CD74D0"/>
    <w:rsid w:val="00CE2124"/>
    <w:rsid w:val="00CE28FD"/>
    <w:rsid w:val="00CF1F87"/>
    <w:rsid w:val="00D0116D"/>
    <w:rsid w:val="00D0448F"/>
    <w:rsid w:val="00D07865"/>
    <w:rsid w:val="00D1065B"/>
    <w:rsid w:val="00D12663"/>
    <w:rsid w:val="00D12E35"/>
    <w:rsid w:val="00D14891"/>
    <w:rsid w:val="00D14D62"/>
    <w:rsid w:val="00D324A5"/>
    <w:rsid w:val="00D34488"/>
    <w:rsid w:val="00D34AF2"/>
    <w:rsid w:val="00D36D8D"/>
    <w:rsid w:val="00D425AB"/>
    <w:rsid w:val="00D42E81"/>
    <w:rsid w:val="00D52161"/>
    <w:rsid w:val="00D5548A"/>
    <w:rsid w:val="00D616B9"/>
    <w:rsid w:val="00D76108"/>
    <w:rsid w:val="00D8207E"/>
    <w:rsid w:val="00D86DB4"/>
    <w:rsid w:val="00D96B11"/>
    <w:rsid w:val="00D97B1B"/>
    <w:rsid w:val="00DA4493"/>
    <w:rsid w:val="00DB5C12"/>
    <w:rsid w:val="00DC310F"/>
    <w:rsid w:val="00DD2825"/>
    <w:rsid w:val="00DD41A4"/>
    <w:rsid w:val="00DE1D6F"/>
    <w:rsid w:val="00DF0E08"/>
    <w:rsid w:val="00E07519"/>
    <w:rsid w:val="00E23CDB"/>
    <w:rsid w:val="00E31276"/>
    <w:rsid w:val="00E4754E"/>
    <w:rsid w:val="00E6452B"/>
    <w:rsid w:val="00E72E0E"/>
    <w:rsid w:val="00E761F1"/>
    <w:rsid w:val="00E766B4"/>
    <w:rsid w:val="00E85B02"/>
    <w:rsid w:val="00E908E2"/>
    <w:rsid w:val="00E9470D"/>
    <w:rsid w:val="00E96597"/>
    <w:rsid w:val="00E96874"/>
    <w:rsid w:val="00EA046E"/>
    <w:rsid w:val="00EA13A3"/>
    <w:rsid w:val="00EA51A7"/>
    <w:rsid w:val="00EA6C9F"/>
    <w:rsid w:val="00EB17A2"/>
    <w:rsid w:val="00EB4336"/>
    <w:rsid w:val="00EC24F3"/>
    <w:rsid w:val="00EC67F1"/>
    <w:rsid w:val="00ED5A2F"/>
    <w:rsid w:val="00F043AC"/>
    <w:rsid w:val="00F2008B"/>
    <w:rsid w:val="00F2340D"/>
    <w:rsid w:val="00F31A38"/>
    <w:rsid w:val="00F46B31"/>
    <w:rsid w:val="00F55E56"/>
    <w:rsid w:val="00F82BA9"/>
    <w:rsid w:val="00F9583F"/>
    <w:rsid w:val="00FA269C"/>
    <w:rsid w:val="00FB6447"/>
    <w:rsid w:val="00FC196A"/>
    <w:rsid w:val="00FC3284"/>
    <w:rsid w:val="00FF1080"/>
    <w:rsid w:val="00FF6BD9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D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8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8FB"/>
    <w:rPr>
      <w:sz w:val="18"/>
      <w:szCs w:val="18"/>
    </w:rPr>
  </w:style>
  <w:style w:type="character" w:styleId="a5">
    <w:name w:val="Hyperlink"/>
    <w:rsid w:val="005A149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rongc@pk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iaojxu@pk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08</Words>
  <Characters>5177</Characters>
  <Application>Microsoft Office Word</Application>
  <DocSecurity>0</DocSecurity>
  <Lines>43</Lines>
  <Paragraphs>12</Paragraphs>
  <ScaleCrop>false</ScaleCrop>
  <Company>Peking University</Company>
  <LinksUpToDate>false</LinksUpToDate>
  <CharactersWithSpaces>6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 JY</dc:creator>
  <cp:lastModifiedBy>Gu Jiangyong</cp:lastModifiedBy>
  <cp:revision>11</cp:revision>
  <cp:lastPrinted>2013-08-10T04:59:00Z</cp:lastPrinted>
  <dcterms:created xsi:type="dcterms:W3CDTF">2012-06-09T07:01:00Z</dcterms:created>
  <dcterms:modified xsi:type="dcterms:W3CDTF">2013-11-06T07:44:00Z</dcterms:modified>
</cp:coreProperties>
</file>